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99D78" w14:textId="77777777" w:rsidR="00927408" w:rsidRDefault="004B148C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8"/>
        <w:gridCol w:w="542"/>
        <w:gridCol w:w="4074"/>
        <w:gridCol w:w="1916"/>
      </w:tblGrid>
      <w:tr w:rsidR="00927408" w14:paraId="3D81315D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C1CF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0B66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22CB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9E50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927408" w14:paraId="3538BB45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F8F82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3616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4A4E4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6977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78B8FFA2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1304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6F33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BCD7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63842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927408" w14:paraId="306A517C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3EAE0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68B7D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F47B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E3C2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020B994E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CAE0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7E27F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E3FF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A0E0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 provided</w:t>
            </w:r>
          </w:p>
        </w:tc>
      </w:tr>
      <w:tr w:rsidR="00927408" w14:paraId="42D531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F66B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E1960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52B1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097A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75B017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DED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A3C3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12D49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2FAE5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Background section, pages 1-2</w:t>
            </w:r>
          </w:p>
        </w:tc>
      </w:tr>
      <w:tr w:rsidR="00927408" w14:paraId="0B85A2E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DF26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79EFA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C57F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76976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002F0F0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DD0D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00BC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EAF0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CD56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927408" w14:paraId="28BFB33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F8AE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0354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986C2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80C5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 2</w:t>
            </w:r>
          </w:p>
        </w:tc>
      </w:tr>
      <w:tr w:rsidR="00927408" w14:paraId="640FF58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A76C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AB20B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D00FF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2EE6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2-3</w:t>
            </w:r>
          </w:p>
        </w:tc>
      </w:tr>
      <w:tr w:rsidR="00927408" w14:paraId="2234C5C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C5E24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7A33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B85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C156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2-3</w:t>
            </w:r>
          </w:p>
        </w:tc>
      </w:tr>
      <w:tr w:rsidR="00927408" w14:paraId="437672C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2C59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62FFF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BFF10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CFD9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2-3</w:t>
            </w:r>
          </w:p>
        </w:tc>
      </w:tr>
      <w:tr w:rsidR="00927408" w14:paraId="0F6F73C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EFA7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7DF7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F606C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D417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 2</w:t>
            </w:r>
          </w:p>
        </w:tc>
      </w:tr>
      <w:tr w:rsidR="00927408" w14:paraId="70080F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C268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E833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ACE4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81CB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 3</w:t>
            </w:r>
          </w:p>
        </w:tc>
      </w:tr>
      <w:tr w:rsidR="00927408" w14:paraId="7488B26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0680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09FB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6C5D7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0A14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2-3</w:t>
            </w:r>
          </w:p>
        </w:tc>
      </w:tr>
      <w:tr w:rsidR="00927408" w14:paraId="56955E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20D4A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95F2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1206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30FE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2-3</w:t>
            </w:r>
          </w:p>
        </w:tc>
      </w:tr>
      <w:tr w:rsidR="00927408" w14:paraId="10E19F2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3452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F1FA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C28A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DCE3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2-3</w:t>
            </w:r>
          </w:p>
        </w:tc>
      </w:tr>
      <w:tr w:rsidR="00927408" w14:paraId="37E2FD1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2E80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B919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8AA55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45D7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3-4</w:t>
            </w:r>
          </w:p>
        </w:tc>
      </w:tr>
      <w:tr w:rsidR="00927408" w14:paraId="490F0B4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4D0E6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C419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C3EF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A5AEE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 3</w:t>
            </w:r>
          </w:p>
        </w:tc>
      </w:tr>
      <w:tr w:rsidR="00927408" w14:paraId="4C5DC1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03E0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9B17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9EB8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B8C2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, page 2 </w:t>
            </w:r>
          </w:p>
        </w:tc>
      </w:tr>
      <w:tr w:rsidR="00927408" w14:paraId="280215E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80D1B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AAD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6A2E5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41764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s 3-4</w:t>
            </w:r>
          </w:p>
        </w:tc>
      </w:tr>
      <w:tr w:rsidR="00927408" w14:paraId="569855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BF5D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5670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BFB6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655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927408" w14:paraId="4B4E93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DD6E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894C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F542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DE36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927408" w14:paraId="2D4C126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FC29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B82A5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ADEF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9A4A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, page 4, Figure 2, Tables 5-6</w:t>
            </w:r>
          </w:p>
        </w:tc>
      </w:tr>
      <w:tr w:rsidR="00927408" w14:paraId="7E89C6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9D2B4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51776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DC1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4359E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, page 2 </w:t>
            </w:r>
          </w:p>
        </w:tc>
      </w:tr>
      <w:tr w:rsidR="00927408" w14:paraId="63DC305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2175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38FA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1C6DA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69919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311C25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8445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13AB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87B3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AAC2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section, pages 4 and 5,  Figure 2, Tables 5-6</w:t>
            </w:r>
          </w:p>
        </w:tc>
      </w:tr>
      <w:tr w:rsidR="00927408" w14:paraId="301444D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493D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634F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7F6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7020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section, pages 4, Tables 3-4</w:t>
            </w:r>
          </w:p>
        </w:tc>
      </w:tr>
      <w:tr w:rsidR="00927408" w14:paraId="542672F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649E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AE95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F51E9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631EE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gure 2, Tables 5-6</w:t>
            </w:r>
          </w:p>
        </w:tc>
      </w:tr>
      <w:tr w:rsidR="00927408" w14:paraId="333B1E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6E93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2F43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0A525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663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927408" w14:paraId="3F94401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8E1D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E632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0E927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409B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6C0AB44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B5A3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0E1F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A848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B702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and conclusion, pages 5-6</w:t>
            </w:r>
          </w:p>
        </w:tc>
      </w:tr>
      <w:tr w:rsidR="00927408" w14:paraId="7F78EC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A917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BD56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47F5" w14:textId="77777777" w:rsidR="00927408" w:rsidRDefault="009274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B794B" w14:textId="77777777" w:rsidR="00927408" w:rsidRDefault="00927408">
            <w:pPr>
              <w:spacing w:before="100" w:after="100"/>
              <w:ind w:left="100" w:right="100"/>
              <w:jc w:val="center"/>
            </w:pPr>
          </w:p>
        </w:tc>
      </w:tr>
      <w:tr w:rsidR="00927408" w14:paraId="2F7A1D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B07F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5E6A9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E91CC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25FC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 reported, page 9</w:t>
            </w:r>
          </w:p>
        </w:tc>
      </w:tr>
      <w:tr w:rsidR="00927408" w14:paraId="6D2D2F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6382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7D84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2491" w14:textId="77777777" w:rsidR="00927408" w:rsidRDefault="004B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0B2ED" w14:textId="77777777" w:rsidR="00927408" w:rsidRDefault="004B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s of interest declared, page 9</w:t>
            </w:r>
          </w:p>
        </w:tc>
      </w:tr>
    </w:tbl>
    <w:p w14:paraId="7989CF63" w14:textId="77777777" w:rsidR="00927408" w:rsidRDefault="004B148C">
      <w:pPr>
        <w:pStyle w:val="FirstParagraph"/>
      </w:pPr>
      <w:r>
        <w:t> </w:t>
      </w:r>
    </w:p>
    <w:p w14:paraId="36E6124F" w14:textId="77777777" w:rsidR="00927408" w:rsidRDefault="004B148C">
      <w:pPr>
        <w:pStyle w:val="BodyText"/>
      </w:pPr>
      <w:r>
        <w:rPr>
          <w:i/>
          <w:iCs/>
        </w:rPr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</w:p>
    <w:bookmarkEnd w:id="0"/>
    <w:sectPr w:rsidR="00927408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4CB45" w14:textId="77777777" w:rsidR="004B148C" w:rsidRDefault="004B148C">
      <w:pPr>
        <w:spacing w:after="0"/>
      </w:pPr>
      <w:r>
        <w:separator/>
      </w:r>
    </w:p>
  </w:endnote>
  <w:endnote w:type="continuationSeparator" w:id="0">
    <w:p w14:paraId="2FED29BB" w14:textId="77777777" w:rsidR="004B148C" w:rsidRDefault="004B14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B49EA" w14:textId="77777777" w:rsidR="004B148C" w:rsidRDefault="004B14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CF76E4" w14:textId="77777777" w:rsidR="004B148C" w:rsidRDefault="004B1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93897" w14:textId="77777777" w:rsidR="00927408" w:rsidRDefault="004B148C">
      <w:r>
        <w:separator/>
      </w:r>
    </w:p>
  </w:footnote>
  <w:footnote w:type="continuationSeparator" w:id="0">
    <w:p w14:paraId="32EAA412" w14:textId="77777777" w:rsidR="00927408" w:rsidRDefault="004B14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C9B604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08437640">
    <w:abstractNumId w:val="1"/>
  </w:num>
  <w:num w:numId="2" w16cid:durableId="745735393">
    <w:abstractNumId w:val="0"/>
  </w:num>
  <w:num w:numId="3" w16cid:durableId="1324314862">
    <w:abstractNumId w:val="16"/>
  </w:num>
  <w:num w:numId="4" w16cid:durableId="50279080">
    <w:abstractNumId w:val="16"/>
  </w:num>
  <w:num w:numId="5" w16cid:durableId="1690139067">
    <w:abstractNumId w:val="16"/>
  </w:num>
  <w:num w:numId="6" w16cid:durableId="486288304">
    <w:abstractNumId w:val="16"/>
  </w:num>
  <w:num w:numId="7" w16cid:durableId="386881050">
    <w:abstractNumId w:val="16"/>
  </w:num>
  <w:num w:numId="8" w16cid:durableId="1355886240">
    <w:abstractNumId w:val="16"/>
  </w:num>
  <w:num w:numId="9" w16cid:durableId="1202283487">
    <w:abstractNumId w:val="14"/>
  </w:num>
  <w:num w:numId="10" w16cid:durableId="936403094">
    <w:abstractNumId w:val="15"/>
  </w:num>
  <w:num w:numId="11" w16cid:durableId="809907505">
    <w:abstractNumId w:val="15"/>
  </w:num>
  <w:num w:numId="12" w16cid:durableId="585766733">
    <w:abstractNumId w:val="11"/>
  </w:num>
  <w:num w:numId="13" w16cid:durableId="1398554080">
    <w:abstractNumId w:val="9"/>
  </w:num>
  <w:num w:numId="14" w16cid:durableId="1444229327">
    <w:abstractNumId w:val="8"/>
  </w:num>
  <w:num w:numId="15" w16cid:durableId="1747334438">
    <w:abstractNumId w:val="7"/>
  </w:num>
  <w:num w:numId="16" w16cid:durableId="1044595807">
    <w:abstractNumId w:val="6"/>
  </w:num>
  <w:num w:numId="17" w16cid:durableId="1962370739">
    <w:abstractNumId w:val="10"/>
  </w:num>
  <w:num w:numId="18" w16cid:durableId="199978898">
    <w:abstractNumId w:val="5"/>
  </w:num>
  <w:num w:numId="19" w16cid:durableId="67776856">
    <w:abstractNumId w:val="4"/>
  </w:num>
  <w:num w:numId="20" w16cid:durableId="655114893">
    <w:abstractNumId w:val="3"/>
  </w:num>
  <w:num w:numId="21" w16cid:durableId="348995593">
    <w:abstractNumId w:val="2"/>
  </w:num>
  <w:num w:numId="22" w16cid:durableId="1113129584">
    <w:abstractNumId w:val="17"/>
  </w:num>
  <w:num w:numId="23" w16cid:durableId="1702121560">
    <w:abstractNumId w:val="13"/>
  </w:num>
  <w:num w:numId="24" w16cid:durableId="1425227147">
    <w:abstractNumId w:val="15"/>
  </w:num>
  <w:num w:numId="25" w16cid:durableId="6356001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408"/>
    <w:rsid w:val="004B148C"/>
    <w:rsid w:val="009274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028B"/>
  <w15:docId w15:val="{D154FB3F-CA8D-45A3-954E-A2336BBA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lbaum,M</dc:creator>
  <cp:keywords/>
  <cp:lastModifiedBy>Walbaum,M</cp:lastModifiedBy>
  <cp:revision>2</cp:revision>
  <dcterms:created xsi:type="dcterms:W3CDTF">2024-08-24T05:42:00Z</dcterms:created>
  <dcterms:modified xsi:type="dcterms:W3CDTF">2024-08-24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